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90D" w:rsidRDefault="00D5290D" w:rsidP="00D5290D">
      <w:pPr>
        <w:pStyle w:val="NoSpacing"/>
        <w:rPr>
          <w:b/>
        </w:rPr>
      </w:pPr>
      <w:proofErr w:type="gramStart"/>
      <w:r>
        <w:rPr>
          <w:b/>
        </w:rPr>
        <w:t>S</w:t>
      </w:r>
      <w:r w:rsidR="00435CEA">
        <w:rPr>
          <w:b/>
        </w:rPr>
        <w:t>1 Table</w:t>
      </w:r>
      <w:r>
        <w:rPr>
          <w:b/>
        </w:rPr>
        <w:t>.</w:t>
      </w:r>
      <w:proofErr w:type="gramEnd"/>
      <w:r>
        <w:rPr>
          <w:b/>
        </w:rPr>
        <w:t xml:space="preserve">   </w:t>
      </w:r>
      <w:proofErr w:type="gramStart"/>
      <w:r>
        <w:rPr>
          <w:b/>
        </w:rPr>
        <w:t>Risk of bias in animal studies.</w:t>
      </w:r>
      <w:proofErr w:type="gramEnd"/>
    </w:p>
    <w:tbl>
      <w:tblPr>
        <w:tblStyle w:val="TableGrid"/>
        <w:tblW w:w="10017" w:type="dxa"/>
        <w:tblLook w:val="04A0" w:firstRow="1" w:lastRow="0" w:firstColumn="1" w:lastColumn="0" w:noHBand="0" w:noVBand="1"/>
      </w:tblPr>
      <w:tblGrid>
        <w:gridCol w:w="1587"/>
        <w:gridCol w:w="1430"/>
        <w:gridCol w:w="1683"/>
        <w:gridCol w:w="1309"/>
        <w:gridCol w:w="1417"/>
        <w:gridCol w:w="1376"/>
        <w:gridCol w:w="1215"/>
      </w:tblGrid>
      <w:tr w:rsidR="00D5290D" w:rsidRPr="005130E7" w:rsidTr="0033103A">
        <w:tc>
          <w:tcPr>
            <w:tcW w:w="1587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>Reference</w:t>
            </w:r>
          </w:p>
        </w:tc>
        <w:tc>
          <w:tcPr>
            <w:tcW w:w="1430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 xml:space="preserve">Adequate sequence generation? </w:t>
            </w:r>
          </w:p>
        </w:tc>
        <w:tc>
          <w:tcPr>
            <w:tcW w:w="1683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 xml:space="preserve">Allocation Concealment? </w:t>
            </w:r>
          </w:p>
        </w:tc>
        <w:tc>
          <w:tcPr>
            <w:tcW w:w="1309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 xml:space="preserve">Blinding? </w:t>
            </w:r>
          </w:p>
        </w:tc>
        <w:tc>
          <w:tcPr>
            <w:tcW w:w="1417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 xml:space="preserve">Incomplete Outcome Data Addressed? </w:t>
            </w:r>
          </w:p>
        </w:tc>
        <w:tc>
          <w:tcPr>
            <w:tcW w:w="1376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 xml:space="preserve">Free of Selective Reporting? </w:t>
            </w:r>
          </w:p>
        </w:tc>
        <w:tc>
          <w:tcPr>
            <w:tcW w:w="1215" w:type="dxa"/>
          </w:tcPr>
          <w:p w:rsidR="00D5290D" w:rsidRPr="005130E7" w:rsidRDefault="00D5290D" w:rsidP="0033103A">
            <w:pPr>
              <w:pStyle w:val="NoSpacing"/>
              <w:rPr>
                <w:b/>
              </w:rPr>
            </w:pPr>
            <w:r w:rsidRPr="005130E7">
              <w:rPr>
                <w:b/>
              </w:rPr>
              <w:t>Free of other sources of bias?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r w:rsidRPr="002619A4">
              <w:rPr>
                <w:b/>
                <w:lang w:eastAsia="en-CA"/>
              </w:rPr>
              <w:t>Flynn</w:t>
            </w:r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1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Nakamoto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2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r w:rsidRPr="002619A4">
              <w:rPr>
                <w:b/>
                <w:lang w:eastAsia="en-CA"/>
              </w:rPr>
              <w:t>Sawyer</w:t>
            </w:r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15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r w:rsidRPr="002619A4">
              <w:rPr>
                <w:b/>
                <w:lang w:eastAsia="en-CA"/>
              </w:rPr>
              <w:t>Yang</w:t>
            </w:r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3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Chima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16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r w:rsidRPr="002619A4">
              <w:rPr>
                <w:b/>
                <w:lang w:eastAsia="en-CA"/>
              </w:rPr>
              <w:t>Sun</w:t>
            </w:r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4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Stridh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5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Nordquist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0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Kamikawa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6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Nordquist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7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Vish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17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Maezawa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18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Rebsomen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8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Samnegard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29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Samnegard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CD6D7A">
              <w:rPr>
                <w:b/>
                <w:lang w:eastAsia="en-CA"/>
              </w:rPr>
              <w:t>[30]</w:t>
            </w:r>
            <w:bookmarkStart w:id="0" w:name="_GoBack"/>
            <w:bookmarkEnd w:id="0"/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882658">
            <w:pPr>
              <w:pStyle w:val="NoSpacing"/>
              <w:rPr>
                <w:b/>
                <w:lang w:eastAsia="en-CA"/>
              </w:rPr>
            </w:pPr>
            <w:r w:rsidRPr="002619A4">
              <w:rPr>
                <w:b/>
                <w:lang w:eastAsia="en-CA"/>
              </w:rPr>
              <w:t>Huang</w:t>
            </w:r>
            <w:r w:rsidRPr="002619A4">
              <w:rPr>
                <w:b/>
                <w:i/>
                <w:lang w:eastAsia="en-CA"/>
              </w:rPr>
              <w:t xml:space="preserve"> et al. </w:t>
            </w:r>
            <w:r w:rsidR="00882658">
              <w:rPr>
                <w:b/>
                <w:lang w:eastAsia="en-CA"/>
              </w:rPr>
              <w:t>[</w:t>
            </w:r>
            <w:r w:rsidR="00CD6D7A">
              <w:rPr>
                <w:b/>
                <w:lang w:eastAsia="en-CA"/>
              </w:rPr>
              <w:t>31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RPr="002619A4" w:rsidTr="0033103A">
        <w:tc>
          <w:tcPr>
            <w:tcW w:w="1587" w:type="dxa"/>
          </w:tcPr>
          <w:p w:rsidR="00D5290D" w:rsidRPr="002619A4" w:rsidRDefault="00D5290D" w:rsidP="00CD6D7A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Samnegard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CD6D7A">
              <w:rPr>
                <w:b/>
                <w:lang w:eastAsia="en-CA"/>
              </w:rPr>
              <w:t>[32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</w:tr>
      <w:tr w:rsidR="00D5290D" w:rsidTr="0033103A">
        <w:tc>
          <w:tcPr>
            <w:tcW w:w="1587" w:type="dxa"/>
          </w:tcPr>
          <w:p w:rsidR="00D5290D" w:rsidRPr="002619A4" w:rsidRDefault="00D5290D" w:rsidP="00CD6D7A">
            <w:pPr>
              <w:pStyle w:val="NoSpacing"/>
              <w:rPr>
                <w:b/>
                <w:lang w:eastAsia="en-CA"/>
              </w:rPr>
            </w:pPr>
            <w:proofErr w:type="spellStart"/>
            <w:r w:rsidRPr="002619A4">
              <w:rPr>
                <w:b/>
                <w:lang w:eastAsia="en-CA"/>
              </w:rPr>
              <w:t>Sjöquist</w:t>
            </w:r>
            <w:proofErr w:type="spellEnd"/>
            <w:r w:rsidRPr="002619A4">
              <w:rPr>
                <w:b/>
                <w:i/>
                <w:lang w:eastAsia="en-CA"/>
              </w:rPr>
              <w:t xml:space="preserve"> et al. </w:t>
            </w:r>
            <w:r w:rsidR="00CD6D7A">
              <w:rPr>
                <w:b/>
                <w:lang w:eastAsia="en-CA"/>
              </w:rPr>
              <w:t>[19]</w:t>
            </w:r>
          </w:p>
        </w:tc>
        <w:tc>
          <w:tcPr>
            <w:tcW w:w="1430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683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309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Unclear</w:t>
            </w:r>
          </w:p>
        </w:tc>
        <w:tc>
          <w:tcPr>
            <w:tcW w:w="1417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376" w:type="dxa"/>
          </w:tcPr>
          <w:p w:rsidR="00D5290D" w:rsidRPr="002619A4" w:rsidRDefault="00D5290D" w:rsidP="0033103A">
            <w:pPr>
              <w:pStyle w:val="NoSpacing"/>
            </w:pPr>
            <w:r w:rsidRPr="002619A4">
              <w:t>Yes</w:t>
            </w:r>
          </w:p>
        </w:tc>
        <w:tc>
          <w:tcPr>
            <w:tcW w:w="1215" w:type="dxa"/>
          </w:tcPr>
          <w:p w:rsidR="00D5290D" w:rsidRPr="008C086A" w:rsidRDefault="00D5290D" w:rsidP="0033103A">
            <w:pPr>
              <w:pStyle w:val="NoSpacing"/>
            </w:pPr>
            <w:r w:rsidRPr="002619A4">
              <w:t>Yes</w:t>
            </w:r>
          </w:p>
        </w:tc>
      </w:tr>
    </w:tbl>
    <w:p w:rsidR="00D5290D" w:rsidRPr="00435CEA" w:rsidRDefault="00D5290D" w:rsidP="00435CEA">
      <w:r>
        <w:t>Yes = lower risk of bias</w:t>
      </w:r>
    </w:p>
    <w:sectPr w:rsidR="00D5290D" w:rsidRPr="00435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0D"/>
    <w:rsid w:val="000001C5"/>
    <w:rsid w:val="00001722"/>
    <w:rsid w:val="00001E64"/>
    <w:rsid w:val="00016E2F"/>
    <w:rsid w:val="00054C7E"/>
    <w:rsid w:val="0006467C"/>
    <w:rsid w:val="000704DC"/>
    <w:rsid w:val="00082980"/>
    <w:rsid w:val="00084302"/>
    <w:rsid w:val="00086CD4"/>
    <w:rsid w:val="00093F15"/>
    <w:rsid w:val="000B3CB2"/>
    <w:rsid w:val="000D191A"/>
    <w:rsid w:val="000D6839"/>
    <w:rsid w:val="000E620B"/>
    <w:rsid w:val="000F137F"/>
    <w:rsid w:val="000F5CC9"/>
    <w:rsid w:val="000F6062"/>
    <w:rsid w:val="0010366C"/>
    <w:rsid w:val="00111B89"/>
    <w:rsid w:val="001154B1"/>
    <w:rsid w:val="00117BA0"/>
    <w:rsid w:val="00126DE4"/>
    <w:rsid w:val="00140A38"/>
    <w:rsid w:val="00147146"/>
    <w:rsid w:val="00147FAA"/>
    <w:rsid w:val="00151AEF"/>
    <w:rsid w:val="0015405F"/>
    <w:rsid w:val="00163CAE"/>
    <w:rsid w:val="00163EFF"/>
    <w:rsid w:val="00172B90"/>
    <w:rsid w:val="001865F8"/>
    <w:rsid w:val="00190DCE"/>
    <w:rsid w:val="001B139D"/>
    <w:rsid w:val="001C73E4"/>
    <w:rsid w:val="001D34F9"/>
    <w:rsid w:val="001E7FA1"/>
    <w:rsid w:val="00203DC5"/>
    <w:rsid w:val="00213ADF"/>
    <w:rsid w:val="002349C5"/>
    <w:rsid w:val="0023719D"/>
    <w:rsid w:val="0024637F"/>
    <w:rsid w:val="00255BFA"/>
    <w:rsid w:val="00265D90"/>
    <w:rsid w:val="00267374"/>
    <w:rsid w:val="00273543"/>
    <w:rsid w:val="00283AF0"/>
    <w:rsid w:val="00286E84"/>
    <w:rsid w:val="002940C9"/>
    <w:rsid w:val="002A2E3A"/>
    <w:rsid w:val="002B3538"/>
    <w:rsid w:val="002B78B2"/>
    <w:rsid w:val="002E62F5"/>
    <w:rsid w:val="002E7EBC"/>
    <w:rsid w:val="002F7EE1"/>
    <w:rsid w:val="003004C1"/>
    <w:rsid w:val="00300843"/>
    <w:rsid w:val="0031295A"/>
    <w:rsid w:val="00315214"/>
    <w:rsid w:val="00352A0A"/>
    <w:rsid w:val="003532C8"/>
    <w:rsid w:val="00364A44"/>
    <w:rsid w:val="003661D9"/>
    <w:rsid w:val="003824BD"/>
    <w:rsid w:val="00391976"/>
    <w:rsid w:val="003970F5"/>
    <w:rsid w:val="003A7C6F"/>
    <w:rsid w:val="003C2DDB"/>
    <w:rsid w:val="003D3A2A"/>
    <w:rsid w:val="003D7565"/>
    <w:rsid w:val="003E64EF"/>
    <w:rsid w:val="003F0049"/>
    <w:rsid w:val="00404088"/>
    <w:rsid w:val="00422892"/>
    <w:rsid w:val="00435CEA"/>
    <w:rsid w:val="0044294D"/>
    <w:rsid w:val="0045255D"/>
    <w:rsid w:val="0046098E"/>
    <w:rsid w:val="00482632"/>
    <w:rsid w:val="004901C9"/>
    <w:rsid w:val="00492632"/>
    <w:rsid w:val="004A0564"/>
    <w:rsid w:val="004B68B6"/>
    <w:rsid w:val="004C675D"/>
    <w:rsid w:val="004D7AEB"/>
    <w:rsid w:val="004E20D6"/>
    <w:rsid w:val="004E2299"/>
    <w:rsid w:val="004E3F13"/>
    <w:rsid w:val="004E5DC6"/>
    <w:rsid w:val="004F0DAC"/>
    <w:rsid w:val="004F2BE9"/>
    <w:rsid w:val="004F421D"/>
    <w:rsid w:val="0051144A"/>
    <w:rsid w:val="00514800"/>
    <w:rsid w:val="0053141A"/>
    <w:rsid w:val="005314BF"/>
    <w:rsid w:val="00536672"/>
    <w:rsid w:val="00537B15"/>
    <w:rsid w:val="0054729A"/>
    <w:rsid w:val="00553312"/>
    <w:rsid w:val="00563EC6"/>
    <w:rsid w:val="00575349"/>
    <w:rsid w:val="00575D2E"/>
    <w:rsid w:val="00596AC7"/>
    <w:rsid w:val="005A38CD"/>
    <w:rsid w:val="005A59CA"/>
    <w:rsid w:val="005A5A5E"/>
    <w:rsid w:val="005A7536"/>
    <w:rsid w:val="005D4F76"/>
    <w:rsid w:val="005F7373"/>
    <w:rsid w:val="00603A74"/>
    <w:rsid w:val="00607E09"/>
    <w:rsid w:val="00610148"/>
    <w:rsid w:val="00612D57"/>
    <w:rsid w:val="00622515"/>
    <w:rsid w:val="006225F7"/>
    <w:rsid w:val="00622C8F"/>
    <w:rsid w:val="006249BE"/>
    <w:rsid w:val="00640CB2"/>
    <w:rsid w:val="00641228"/>
    <w:rsid w:val="00644653"/>
    <w:rsid w:val="00644E4B"/>
    <w:rsid w:val="00666CEF"/>
    <w:rsid w:val="00681222"/>
    <w:rsid w:val="006B6B5F"/>
    <w:rsid w:val="006B7F9B"/>
    <w:rsid w:val="006F071C"/>
    <w:rsid w:val="00702224"/>
    <w:rsid w:val="00715B48"/>
    <w:rsid w:val="00717451"/>
    <w:rsid w:val="0072497C"/>
    <w:rsid w:val="007478FD"/>
    <w:rsid w:val="00760733"/>
    <w:rsid w:val="0077521A"/>
    <w:rsid w:val="007866C9"/>
    <w:rsid w:val="00787124"/>
    <w:rsid w:val="007B0B9F"/>
    <w:rsid w:val="007B32D0"/>
    <w:rsid w:val="007B46FB"/>
    <w:rsid w:val="007D1D06"/>
    <w:rsid w:val="007D3F72"/>
    <w:rsid w:val="007E0EA3"/>
    <w:rsid w:val="007F2706"/>
    <w:rsid w:val="007F2C3A"/>
    <w:rsid w:val="00806774"/>
    <w:rsid w:val="00813054"/>
    <w:rsid w:val="00816B07"/>
    <w:rsid w:val="00820E4A"/>
    <w:rsid w:val="00833AC4"/>
    <w:rsid w:val="00840988"/>
    <w:rsid w:val="00846A04"/>
    <w:rsid w:val="0086055D"/>
    <w:rsid w:val="00862D75"/>
    <w:rsid w:val="00863E13"/>
    <w:rsid w:val="008760B1"/>
    <w:rsid w:val="00882658"/>
    <w:rsid w:val="00883E8A"/>
    <w:rsid w:val="008A111B"/>
    <w:rsid w:val="008A2086"/>
    <w:rsid w:val="008B1D6A"/>
    <w:rsid w:val="008E12EF"/>
    <w:rsid w:val="008E2DA4"/>
    <w:rsid w:val="008E543F"/>
    <w:rsid w:val="008E56DA"/>
    <w:rsid w:val="008F1CC6"/>
    <w:rsid w:val="009157A8"/>
    <w:rsid w:val="00924241"/>
    <w:rsid w:val="009268A6"/>
    <w:rsid w:val="00926D6E"/>
    <w:rsid w:val="009326B4"/>
    <w:rsid w:val="009432D1"/>
    <w:rsid w:val="00956666"/>
    <w:rsid w:val="009A4F34"/>
    <w:rsid w:val="009A768F"/>
    <w:rsid w:val="009B5ABA"/>
    <w:rsid w:val="009B63A2"/>
    <w:rsid w:val="009C3AD6"/>
    <w:rsid w:val="009C43F0"/>
    <w:rsid w:val="009D3CEF"/>
    <w:rsid w:val="009D5013"/>
    <w:rsid w:val="00A01D3C"/>
    <w:rsid w:val="00A04A11"/>
    <w:rsid w:val="00A075C6"/>
    <w:rsid w:val="00A16AFE"/>
    <w:rsid w:val="00A274C7"/>
    <w:rsid w:val="00A368CA"/>
    <w:rsid w:val="00A433DD"/>
    <w:rsid w:val="00A448A7"/>
    <w:rsid w:val="00A546FD"/>
    <w:rsid w:val="00A80D17"/>
    <w:rsid w:val="00A828B6"/>
    <w:rsid w:val="00A866D5"/>
    <w:rsid w:val="00AB6BCE"/>
    <w:rsid w:val="00AC638B"/>
    <w:rsid w:val="00AF2B1F"/>
    <w:rsid w:val="00AF5E37"/>
    <w:rsid w:val="00B02A3F"/>
    <w:rsid w:val="00B04842"/>
    <w:rsid w:val="00B07EE7"/>
    <w:rsid w:val="00B1013C"/>
    <w:rsid w:val="00B1548C"/>
    <w:rsid w:val="00B25BCA"/>
    <w:rsid w:val="00B30D1D"/>
    <w:rsid w:val="00B4418D"/>
    <w:rsid w:val="00B45847"/>
    <w:rsid w:val="00B46197"/>
    <w:rsid w:val="00B63839"/>
    <w:rsid w:val="00B83495"/>
    <w:rsid w:val="00B862E0"/>
    <w:rsid w:val="00BA6F8A"/>
    <w:rsid w:val="00BC4AAB"/>
    <w:rsid w:val="00C027E9"/>
    <w:rsid w:val="00C05B14"/>
    <w:rsid w:val="00C07B87"/>
    <w:rsid w:val="00C176C8"/>
    <w:rsid w:val="00C44C74"/>
    <w:rsid w:val="00C47312"/>
    <w:rsid w:val="00C51094"/>
    <w:rsid w:val="00C762A7"/>
    <w:rsid w:val="00C820E2"/>
    <w:rsid w:val="00C90AEB"/>
    <w:rsid w:val="00C96B7D"/>
    <w:rsid w:val="00CA3D15"/>
    <w:rsid w:val="00CA59E8"/>
    <w:rsid w:val="00CA700F"/>
    <w:rsid w:val="00CA70E6"/>
    <w:rsid w:val="00CB2613"/>
    <w:rsid w:val="00CC3DFA"/>
    <w:rsid w:val="00CC6156"/>
    <w:rsid w:val="00CD6D7A"/>
    <w:rsid w:val="00CE09D5"/>
    <w:rsid w:val="00CE4FE0"/>
    <w:rsid w:val="00D0263A"/>
    <w:rsid w:val="00D02AFF"/>
    <w:rsid w:val="00D159F2"/>
    <w:rsid w:val="00D5290D"/>
    <w:rsid w:val="00D576A9"/>
    <w:rsid w:val="00D64F96"/>
    <w:rsid w:val="00D7686B"/>
    <w:rsid w:val="00D76D99"/>
    <w:rsid w:val="00D842DB"/>
    <w:rsid w:val="00D914A5"/>
    <w:rsid w:val="00D97721"/>
    <w:rsid w:val="00DA3D0A"/>
    <w:rsid w:val="00DB1BA5"/>
    <w:rsid w:val="00DB78FD"/>
    <w:rsid w:val="00DD30F7"/>
    <w:rsid w:val="00E07FC3"/>
    <w:rsid w:val="00E112C2"/>
    <w:rsid w:val="00E155AF"/>
    <w:rsid w:val="00E1590C"/>
    <w:rsid w:val="00E1645D"/>
    <w:rsid w:val="00E2070F"/>
    <w:rsid w:val="00E31E4B"/>
    <w:rsid w:val="00E34B4E"/>
    <w:rsid w:val="00E50391"/>
    <w:rsid w:val="00E510DD"/>
    <w:rsid w:val="00E5448A"/>
    <w:rsid w:val="00E65260"/>
    <w:rsid w:val="00E81EC0"/>
    <w:rsid w:val="00E91E77"/>
    <w:rsid w:val="00EA34AA"/>
    <w:rsid w:val="00EB21DD"/>
    <w:rsid w:val="00EB78FD"/>
    <w:rsid w:val="00EB7F7B"/>
    <w:rsid w:val="00EC1911"/>
    <w:rsid w:val="00EC4A97"/>
    <w:rsid w:val="00ED04BD"/>
    <w:rsid w:val="00EE306E"/>
    <w:rsid w:val="00EE3D58"/>
    <w:rsid w:val="00EF1091"/>
    <w:rsid w:val="00F00CD4"/>
    <w:rsid w:val="00F05C7B"/>
    <w:rsid w:val="00F32941"/>
    <w:rsid w:val="00F44A8A"/>
    <w:rsid w:val="00F46979"/>
    <w:rsid w:val="00F5710F"/>
    <w:rsid w:val="00F619B7"/>
    <w:rsid w:val="00F777B5"/>
    <w:rsid w:val="00F82D77"/>
    <w:rsid w:val="00F86B2B"/>
    <w:rsid w:val="00F978E4"/>
    <w:rsid w:val="00FB4968"/>
    <w:rsid w:val="00FB4D88"/>
    <w:rsid w:val="00FB62C2"/>
    <w:rsid w:val="00FD2442"/>
    <w:rsid w:val="00FE6F3F"/>
    <w:rsid w:val="00FF1A36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90D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290D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52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5290D"/>
    <w:pPr>
      <w:spacing w:before="100" w:beforeAutospacing="1" w:after="100" w:afterAutospacing="1" w:line="240" w:lineRule="auto"/>
    </w:pPr>
    <w:rPr>
      <w:rFonts w:eastAsiaTheme="minorEastAsia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90D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290D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52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5290D"/>
    <w:pPr>
      <w:spacing w:before="100" w:beforeAutospacing="1" w:after="100" w:afterAutospacing="1" w:line="240" w:lineRule="auto"/>
    </w:pPr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DE6A25-F082-483A-9B1A-7042305B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Jamie Shaw</dc:creator>
  <cp:lastModifiedBy>Jamie Shaw</cp:lastModifiedBy>
  <cp:revision>3</cp:revision>
  <dcterms:created xsi:type="dcterms:W3CDTF">2015-03-25T20:36:00Z</dcterms:created>
  <dcterms:modified xsi:type="dcterms:W3CDTF">2015-03-30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139</vt:lpwstr>
  </property>
  <property fmtid="{D5CDD505-2E9C-101B-9397-08002B2CF9AE}" pid="3" name="WnCSubscriberId">
    <vt:lpwstr>1003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1 Table</vt:lpwstr>
  </property>
</Properties>
</file>